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C6336" w:rsidTr="000252E6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avelength</w:t>
            </w:r>
          </w:p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m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</w:rPr>
              <w:t xml:space="preserve">photons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 xml:space="preserve"> photons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emperatur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mean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 </w:t>
            </w:r>
            <w:r w:rsidRPr="006509A9">
              <w:rPr>
                <w:rFonts w:ascii="Times New Roman" w:eastAsia="メイリオ" w:hAnsi="Times New Roman" w:cs="Times New Roman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C6336" w:rsidTr="000252E6">
        <w:tc>
          <w:tcPr>
            <w:tcW w:w="2831" w:type="dxa"/>
            <w:tcBorders>
              <w:top w:val="single" w:sz="4" w:space="0" w:color="auto"/>
            </w:tcBorders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99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</w:tc>
      </w:tr>
      <w:tr w:rsidR="003C6336" w:rsidTr="000252E6"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83</w:t>
            </w:r>
          </w:p>
        </w:tc>
        <w:tc>
          <w:tcPr>
            <w:tcW w:w="2832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.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C6336" w:rsidTr="000252E6"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17</w:t>
            </w:r>
          </w:p>
        </w:tc>
        <w:tc>
          <w:tcPr>
            <w:tcW w:w="2832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C6336" w:rsidTr="000252E6"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16</w:t>
            </w:r>
          </w:p>
        </w:tc>
        <w:tc>
          <w:tcPr>
            <w:tcW w:w="2832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C6336" w:rsidTr="000252E6"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</w:t>
            </w: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2832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C6336" w:rsidTr="000252E6"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08</w:t>
            </w:r>
          </w:p>
        </w:tc>
        <w:tc>
          <w:tcPr>
            <w:tcW w:w="2832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C6336" w:rsidTr="000252E6"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</w:t>
            </w:r>
          </w:p>
        </w:tc>
        <w:tc>
          <w:tcPr>
            <w:tcW w:w="2831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832" w:type="dxa"/>
          </w:tcPr>
          <w:p w:rsidR="003C6336" w:rsidRDefault="003C633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</w:tr>
    </w:tbl>
    <w:p w:rsidR="00583369" w:rsidRDefault="00583369">
      <w:bookmarkStart w:id="0" w:name="_GoBack"/>
      <w:bookmarkEnd w:id="0"/>
    </w:p>
    <w:sectPr w:rsidR="005833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CBC" w:rsidRDefault="00851CBC" w:rsidP="003C6336">
      <w:r>
        <w:separator/>
      </w:r>
    </w:p>
  </w:endnote>
  <w:endnote w:type="continuationSeparator" w:id="0">
    <w:p w:rsidR="00851CBC" w:rsidRDefault="00851CBC" w:rsidP="003C6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S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CBC" w:rsidRDefault="00851CBC" w:rsidP="003C6336">
      <w:r>
        <w:separator/>
      </w:r>
    </w:p>
  </w:footnote>
  <w:footnote w:type="continuationSeparator" w:id="0">
    <w:p w:rsidR="00851CBC" w:rsidRDefault="00851CBC" w:rsidP="003C6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21F"/>
    <w:rsid w:val="003C6336"/>
    <w:rsid w:val="00583369"/>
    <w:rsid w:val="00851CBC"/>
    <w:rsid w:val="009B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006B861-DE0B-441A-9027-BF1EEF79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C63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3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6336"/>
  </w:style>
  <w:style w:type="paragraph" w:styleId="a5">
    <w:name w:val="footer"/>
    <w:basedOn w:val="a"/>
    <w:link w:val="a6"/>
    <w:uiPriority w:val="99"/>
    <w:unhideWhenUsed/>
    <w:rsid w:val="003C63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6336"/>
  </w:style>
  <w:style w:type="table" w:styleId="a7">
    <w:name w:val="Table Grid"/>
    <w:basedOn w:val="a1"/>
    <w:uiPriority w:val="39"/>
    <w:rsid w:val="003C6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2</cp:revision>
  <dcterms:created xsi:type="dcterms:W3CDTF">2017-08-26T08:01:00Z</dcterms:created>
  <dcterms:modified xsi:type="dcterms:W3CDTF">2017-08-26T08:01:00Z</dcterms:modified>
</cp:coreProperties>
</file>